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10" w:type="dxa"/>
        <w:jc w:val="center"/>
        <w:tblLook w:val="04A0" w:firstRow="1" w:lastRow="0" w:firstColumn="1" w:lastColumn="0" w:noHBand="0" w:noVBand="1"/>
      </w:tblPr>
      <w:tblGrid>
        <w:gridCol w:w="3172"/>
        <w:gridCol w:w="1094"/>
        <w:gridCol w:w="1200"/>
        <w:gridCol w:w="1344"/>
      </w:tblGrid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ty (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o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bacillus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030740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cn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3293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mogen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12616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186970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67106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ber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510224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848548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dermid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43110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68204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5285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19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083415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9695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27868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ohnsoni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80959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576074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7299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6715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80516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lcococc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06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391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2130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scibacill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69533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uter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27205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54400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sobacterium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crophor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299277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107493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34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1083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vii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547664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cultured </w:t>
            </w: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50807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cteroides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4784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F194563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29644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60881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61218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5311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922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bacill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004008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171247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</w:t>
            </w: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phyromona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167617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229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bacillus acidophil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_075049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0" w:colLast="0"/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634478.1</w:t>
            </w:r>
          </w:p>
        </w:tc>
      </w:tr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8A5F48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5F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ultured bacterium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185500.1</w:t>
            </w:r>
          </w:p>
        </w:tc>
      </w:tr>
      <w:bookmarkEnd w:id="0"/>
      <w:tr w:rsidR="00DF0888" w:rsidRPr="005526A7" w:rsidTr="00883105">
        <w:trPr>
          <w:trHeight w:val="255"/>
          <w:jc w:val="center"/>
        </w:trPr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ostridiales</w:t>
            </w:r>
            <w:proofErr w:type="spellEnd"/>
            <w:r w:rsidRPr="005526A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acterium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888" w:rsidRPr="005526A7" w:rsidRDefault="00DF0888" w:rsidP="00883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2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52852.1</w:t>
            </w:r>
          </w:p>
        </w:tc>
      </w:tr>
    </w:tbl>
    <w:p w:rsidR="00621511" w:rsidRDefault="00621511"/>
    <w:sectPr w:rsidR="00621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888"/>
    <w:rsid w:val="00621511"/>
    <w:rsid w:val="008A5F48"/>
    <w:rsid w:val="00D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74</dc:creator>
  <cp:lastModifiedBy>go74</cp:lastModifiedBy>
  <cp:revision>2</cp:revision>
  <dcterms:created xsi:type="dcterms:W3CDTF">2013-07-12T12:43:00Z</dcterms:created>
  <dcterms:modified xsi:type="dcterms:W3CDTF">2013-10-01T15:00:00Z</dcterms:modified>
</cp:coreProperties>
</file>